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AB18EA" w14:textId="492AB011" w:rsidR="00152607" w:rsidRDefault="008810FE" w:rsidP="002F133C">
      <w:pPr>
        <w:spacing w:line="480" w:lineRule="auto"/>
        <w:rPr>
          <w:rFonts w:ascii="Times New Roman" w:hAnsi="Times New Roman" w:cs="Times New Roman"/>
        </w:rPr>
      </w:pPr>
      <w:r w:rsidRPr="008810FE">
        <w:rPr>
          <w:rFonts w:ascii="Times New Roman" w:hAnsi="Times New Roman" w:cs="Times New Roman"/>
        </w:rPr>
        <w:t xml:space="preserve">Table </w:t>
      </w:r>
      <w:r w:rsidR="00EB53E4">
        <w:rPr>
          <w:rFonts w:ascii="Times New Roman" w:hAnsi="Times New Roman" w:cs="Times New Roman"/>
        </w:rPr>
        <w:t>7</w:t>
      </w:r>
      <w:r w:rsidRPr="008810FE">
        <w:rPr>
          <w:rFonts w:ascii="Times New Roman" w:hAnsi="Times New Roman" w:cs="Times New Roman"/>
        </w:rPr>
        <w:t>. Cox</w:t>
      </w:r>
      <w:r>
        <w:rPr>
          <w:rFonts w:ascii="Times New Roman" w:hAnsi="Times New Roman" w:cs="Times New Roman"/>
        </w:rPr>
        <w:t xml:space="preserve"> proportional hazard analyses for factors affecting </w:t>
      </w:r>
      <w:r w:rsidR="00331F27">
        <w:rPr>
          <w:rFonts w:ascii="Times New Roman" w:hAnsi="Times New Roman" w:cs="Times New Roman"/>
        </w:rPr>
        <w:t>overall</w:t>
      </w:r>
      <w:r>
        <w:rPr>
          <w:rFonts w:ascii="Times New Roman" w:hAnsi="Times New Roman" w:cs="Times New Roman"/>
        </w:rPr>
        <w:t xml:space="preserve"> survival</w:t>
      </w:r>
      <w:r w:rsidR="00EB53E4">
        <w:rPr>
          <w:rFonts w:ascii="Times New Roman" w:hAnsi="Times New Roman" w:cs="Times New Roman"/>
        </w:rPr>
        <w:t xml:space="preserve"> in pathological stage I</w:t>
      </w:r>
    </w:p>
    <w:tbl>
      <w:tblPr>
        <w:tblW w:w="1396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58"/>
        <w:gridCol w:w="1737"/>
        <w:gridCol w:w="3240"/>
        <w:gridCol w:w="1122"/>
        <w:gridCol w:w="315"/>
        <w:gridCol w:w="3828"/>
        <w:gridCol w:w="1062"/>
      </w:tblGrid>
      <w:tr w:rsidR="00612F98" w:rsidRPr="003758FC" w14:paraId="4E7F11BE" w14:textId="77777777" w:rsidTr="00EB32E4">
        <w:trPr>
          <w:trHeight w:val="170"/>
        </w:trPr>
        <w:tc>
          <w:tcPr>
            <w:tcW w:w="26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E78CE5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09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14F666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Univariate analysis</w:t>
            </w:r>
          </w:p>
        </w:tc>
        <w:tc>
          <w:tcPr>
            <w:tcW w:w="3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3D6C4A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9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70266E" w14:textId="77777777" w:rsidR="00612F98" w:rsidRPr="003758FC" w:rsidRDefault="00612F98" w:rsidP="00EB32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hAnsi="Times New Roman" w:cs="Times New Roman"/>
                <w:kern w:val="0"/>
                <w:szCs w:val="21"/>
              </w:rPr>
              <w:t>Multivariate analysis</w:t>
            </w:r>
          </w:p>
        </w:tc>
      </w:tr>
      <w:tr w:rsidR="00612F98" w:rsidRPr="003758FC" w14:paraId="6805EB12" w14:textId="77777777" w:rsidTr="00EB32E4">
        <w:trPr>
          <w:trHeight w:val="170"/>
        </w:trPr>
        <w:tc>
          <w:tcPr>
            <w:tcW w:w="26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D8804F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Variables</w:t>
            </w:r>
          </w:p>
        </w:tc>
        <w:tc>
          <w:tcPr>
            <w:tcW w:w="17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BF522E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C095BD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HR (95%CI)</w:t>
            </w:r>
          </w:p>
        </w:tc>
        <w:tc>
          <w:tcPr>
            <w:tcW w:w="11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3D4422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p-value</w:t>
            </w:r>
          </w:p>
        </w:tc>
        <w:tc>
          <w:tcPr>
            <w:tcW w:w="3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6BA957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4C320B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HR (95%CI)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2895C2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p-value</w:t>
            </w:r>
          </w:p>
        </w:tc>
      </w:tr>
      <w:tr w:rsidR="00612F98" w:rsidRPr="003758FC" w14:paraId="6E06A2FA" w14:textId="77777777" w:rsidTr="00EB32E4">
        <w:trPr>
          <w:trHeight w:val="170"/>
        </w:trPr>
        <w:tc>
          <w:tcPr>
            <w:tcW w:w="26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180933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Gender</w:t>
            </w:r>
          </w:p>
        </w:tc>
        <w:tc>
          <w:tcPr>
            <w:tcW w:w="17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25C671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female</w:t>
            </w:r>
          </w:p>
        </w:tc>
        <w:tc>
          <w:tcPr>
            <w:tcW w:w="3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3A9984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</w:t>
            </w:r>
          </w:p>
        </w:tc>
        <w:tc>
          <w:tcPr>
            <w:tcW w:w="11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204D33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3E54E5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4BDE4F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9C6620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612F98" w:rsidRPr="003758FC" w14:paraId="1B610F0E" w14:textId="77777777" w:rsidTr="00EB32E4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A74A5B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DC5084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mal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09880E" w14:textId="275B535E" w:rsidR="00612F98" w:rsidRPr="003758FC" w:rsidRDefault="00EB53E4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6.53</w:t>
            </w:r>
            <w:r w:rsidR="00612F98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2.28</w:t>
            </w:r>
            <w:r w:rsidR="002F133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="00612F98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-</w:t>
            </w:r>
            <w:r w:rsidR="002F133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27</w:t>
            </w:r>
            <w:r w:rsidR="006F6FA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48</w:t>
            </w:r>
            <w:r w:rsidR="00612F98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B57274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&lt; </w:t>
            </w: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.0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F49F2A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8ACBA0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B289E6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612F98" w:rsidRPr="003758FC" w14:paraId="6D2007D0" w14:textId="77777777" w:rsidTr="00EB32E4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8B3F09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Age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FE29E3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&lt; 7</w:t>
            </w:r>
            <w:r w:rsidR="00EC215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</w:t>
            </w: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y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99DFC7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2AA7F0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798971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9A7338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42E38A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12F98" w:rsidRPr="003758FC" w14:paraId="4FC66E68" w14:textId="77777777" w:rsidTr="00EB32E4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D898DF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6D627B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≥ 7</w:t>
            </w:r>
            <w:r w:rsidR="00EC215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</w:t>
            </w: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y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67B664" w14:textId="531FE61F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.</w:t>
            </w:r>
            <w:r w:rsidR="00EB53E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61</w:t>
            </w: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(0.</w:t>
            </w:r>
            <w:r w:rsidR="00EB53E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75</w:t>
            </w:r>
            <w:r w:rsidR="002F133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="00EB53E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–</w:t>
            </w:r>
            <w:r w:rsidR="002F133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="00EB53E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3.48</w:t>
            </w: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CCF806" w14:textId="631F231E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.</w:t>
            </w:r>
            <w:r w:rsidR="00EB53E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2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53F0AB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44BEF1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5DEFD5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12F98" w:rsidRPr="003758FC" w14:paraId="46A72CA8" w14:textId="77777777" w:rsidTr="00EB32E4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86762F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proofErr w:type="spellStart"/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Charlson</w:t>
            </w:r>
            <w:proofErr w:type="spellEnd"/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comorbidity index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7099DA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</w:t>
            </w:r>
            <w:r w:rsidR="00EC215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-</w:t>
            </w:r>
            <w:r w:rsidR="00EC215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CB238C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1FAC85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2A2B20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C56F66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4F70CD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12F98" w:rsidRPr="003758FC" w14:paraId="3A1F8D2A" w14:textId="77777777" w:rsidTr="00EB32E4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690E1D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4F2349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3</w:t>
            </w:r>
            <w:r w:rsidR="00EC215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-</w:t>
            </w:r>
            <w:r w:rsidR="00EC215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097C91" w14:textId="1B885FAB" w:rsidR="00612F98" w:rsidRPr="003758FC" w:rsidRDefault="006F6FA4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.</w:t>
            </w:r>
            <w:r w:rsidR="00EB53E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86</w:t>
            </w:r>
            <w:r w:rsidR="00612F98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(0.</w:t>
            </w:r>
            <w:r w:rsidR="00EB53E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0</w:t>
            </w:r>
            <w:r w:rsidR="002F133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="00612F98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-</w:t>
            </w:r>
            <w:r w:rsidR="002F133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="00EB53E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8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.</w:t>
            </w:r>
            <w:r w:rsidR="00EB53E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93</w:t>
            </w:r>
            <w:r w:rsidR="00612F98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FC8060" w14:textId="5797263C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.</w:t>
            </w:r>
            <w:r w:rsidR="00EB53E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5</w:t>
            </w:r>
            <w:r w:rsidR="006F6FA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7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D5911B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2C956C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6D1730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12F98" w:rsidRPr="003758FC" w14:paraId="1C3A3A00" w14:textId="77777777" w:rsidTr="00EB32E4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77607E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Smoking status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BDB29D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neve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7A2001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2AA094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5F1BEB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BECB28" w14:textId="77777777" w:rsidR="00612F98" w:rsidRPr="002F133C" w:rsidRDefault="002F133C" w:rsidP="002F133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848DA0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12F98" w:rsidRPr="003758FC" w14:paraId="3C9487B7" w14:textId="77777777" w:rsidTr="00EB32E4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CFC3AF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92AE19" w14:textId="77777777" w:rsidR="00612F98" w:rsidRPr="003758FC" w:rsidRDefault="00EC2153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F</w:t>
            </w:r>
            <w:r w:rsidR="00612F98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ormer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="00612F98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/curren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2DBE4A" w14:textId="702DBF03" w:rsidR="00612F98" w:rsidRPr="003758FC" w:rsidRDefault="00EB53E4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1.92</w:t>
            </w:r>
            <w:r w:rsidR="00612F98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3.55</w:t>
            </w:r>
            <w:r w:rsidR="002F133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="00612F98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-</w:t>
            </w:r>
            <w:r w:rsidR="002F133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74</w:t>
            </w:r>
            <w:r w:rsidR="006F6FA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</w:t>
            </w:r>
            <w:r w:rsidR="006F6FA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3</w:t>
            </w:r>
            <w:r w:rsidR="00612F98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E9ED94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&lt; </w:t>
            </w: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.0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4C38A9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266279" w14:textId="13DB55E7" w:rsidR="00612F98" w:rsidRPr="002F133C" w:rsidRDefault="006067B0" w:rsidP="002F133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.05</w:t>
            </w:r>
            <w:r w:rsidR="002F133C">
              <w:rPr>
                <w:rFonts w:ascii="Times New Roman" w:hAnsi="Times New Roman" w:cs="Times New Roman"/>
                <w:kern w:val="0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70</w:t>
            </w:r>
            <w:r w:rsidR="002F133C">
              <w:rPr>
                <w:rFonts w:ascii="Times New Roman" w:hAnsi="Times New Roman" w:cs="Times New Roman"/>
                <w:kern w:val="0"/>
                <w:szCs w:val="21"/>
              </w:rPr>
              <w:t xml:space="preserve"> -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72</w:t>
            </w:r>
            <w:r w:rsidR="002F133C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95</w:t>
            </w:r>
            <w:r w:rsidR="002F133C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9C5C7A" w14:textId="3EBE3BE7" w:rsidR="00612F98" w:rsidRPr="002F133C" w:rsidRDefault="006067B0" w:rsidP="002F133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&lt; </w:t>
            </w:r>
            <w:r w:rsidR="002F133C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2F133C">
              <w:rPr>
                <w:rFonts w:ascii="Times New Roman" w:hAnsi="Times New Roman" w:cs="Times New Roman"/>
                <w:kern w:val="0"/>
                <w:szCs w:val="21"/>
              </w:rPr>
              <w:t>.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612F98" w:rsidRPr="003758FC" w14:paraId="137691C0" w14:textId="77777777" w:rsidTr="00EB32E4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2757B1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CE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5BDD77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≤ 5</w:t>
            </w:r>
            <w:r w:rsidR="00EC215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ng/m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4C18F7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668370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CD3302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2AACF7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3A6663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612F98" w:rsidRPr="003758FC" w14:paraId="70E227C6" w14:textId="77777777" w:rsidTr="00EB32E4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C2258D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2771E9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&gt; 5</w:t>
            </w:r>
            <w:r w:rsidR="00EC215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ng/m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49A967" w14:textId="601DDC5E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.</w:t>
            </w:r>
            <w:r w:rsidR="00EB53E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58</w:t>
            </w: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(</w:t>
            </w:r>
            <w:r w:rsidR="00EB53E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.69</w:t>
            </w:r>
            <w:r w:rsidR="002F133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="00EB53E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–</w:t>
            </w:r>
            <w:r w:rsidR="002F133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="00EB53E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3.41</w:t>
            </w: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F478EA" w14:textId="6F8511C0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.</w:t>
            </w:r>
            <w:r w:rsidR="00EB53E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25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CF47BB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FFA20B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F847AB" w14:textId="77777777" w:rsidR="00612F98" w:rsidRPr="003758FC" w:rsidRDefault="002F133C" w:rsidP="002F133C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  </w:t>
            </w:r>
          </w:p>
        </w:tc>
      </w:tr>
      <w:tr w:rsidR="00612F98" w:rsidRPr="003758FC" w14:paraId="415810FC" w14:textId="77777777" w:rsidTr="00EB32E4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1CC56A" w14:textId="77777777" w:rsidR="00612F98" w:rsidRPr="00E21F14" w:rsidRDefault="00612F98" w:rsidP="00EB32E4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perative approach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CE33B8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T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horacotomy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A30D3B" w14:textId="77777777" w:rsidR="00612F98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3F8626" w14:textId="77777777" w:rsidR="00612F98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0A20FD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A08B2A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078A79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612F98" w:rsidRPr="003758FC" w14:paraId="2978225E" w14:textId="77777777" w:rsidTr="00EB32E4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9062E5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2ED2BE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V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AT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579DE9" w14:textId="69BE569A" w:rsidR="00612F98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.</w:t>
            </w:r>
            <w:r w:rsidR="00EB53E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65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(0.</w:t>
            </w:r>
            <w:r w:rsidR="006F6FA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2</w:t>
            </w:r>
            <w:r w:rsidR="00EB53E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4</w:t>
            </w:r>
            <w:r w:rsidR="002F133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-</w:t>
            </w:r>
            <w:r w:rsidR="002F133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="00EB53E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.</w:t>
            </w:r>
            <w:r w:rsidR="00EB53E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27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51DA26" w14:textId="7718DECA" w:rsidR="00612F98" w:rsidRDefault="00612F98" w:rsidP="00EB53E4">
            <w:pPr>
              <w:widowControl/>
              <w:ind w:firstLineChars="100" w:firstLine="189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.</w:t>
            </w:r>
            <w:r w:rsidR="00EB53E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46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2AA9DD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C356C1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E4114A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612F98" w:rsidRPr="003758FC" w14:paraId="3CDDD0AF" w14:textId="77777777" w:rsidTr="00EB32E4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CB4BDD" w14:textId="77777777" w:rsidR="00612F98" w:rsidRPr="00E21F14" w:rsidRDefault="00612F98" w:rsidP="00EB32E4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W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ound length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2A1D5A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≤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10</w:t>
            </w:r>
            <w:r w:rsidR="00EC215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cm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B4C4C9" w14:textId="77777777" w:rsidR="00612F98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EE361C" w14:textId="77777777" w:rsidR="00612F98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9EC5BC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1496EA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EE4BC6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612F98" w:rsidRPr="003758FC" w14:paraId="3F5A4D8B" w14:textId="77777777" w:rsidTr="00EB32E4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9B96AD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F04129" w14:textId="77777777" w:rsidR="00612F98" w:rsidRPr="00E21F14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&gt; </w:t>
            </w:r>
            <w:r w:rsidRPr="00E21F14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1</w:t>
            </w:r>
            <w:r w:rsidRPr="00E21F1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</w:t>
            </w:r>
            <w:r w:rsidR="00EC215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E21F1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cm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00CBB0" w14:textId="2DD6206A" w:rsidR="00612F98" w:rsidRDefault="00EB53E4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.20</w:t>
            </w:r>
            <w:r w:rsidR="00612F9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.39</w:t>
            </w:r>
            <w:r w:rsidR="002F133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="00612F9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-</w:t>
            </w:r>
            <w:r w:rsidR="002F133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2</w:t>
            </w:r>
            <w:r w:rsidR="00612F9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96</w:t>
            </w:r>
            <w:r w:rsidR="00612F9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92FA47" w14:textId="713C95F8" w:rsidR="00612F98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.</w:t>
            </w:r>
            <w:r w:rsidR="00EB53E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7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983961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DE11EE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62D38A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612F98" w:rsidRPr="003758FC" w14:paraId="2D03A48A" w14:textId="77777777" w:rsidTr="00EB32E4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5DA35E" w14:textId="77777777" w:rsidR="00612F98" w:rsidRPr="00E21F14" w:rsidRDefault="00612F98" w:rsidP="00EB32E4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peration time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5106C4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≤</w:t>
            </w: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 xml:space="preserve"> 2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48</w:t>
            </w:r>
            <w:r w:rsidR="00EC215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m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7D8132" w14:textId="77777777" w:rsidR="00612F98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D21588" w14:textId="77777777" w:rsidR="00612F98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90EF5A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3B2D95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507775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612F98" w:rsidRPr="003758FC" w14:paraId="10E76845" w14:textId="77777777" w:rsidTr="00EB32E4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CBFE39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E4C478" w14:textId="77777777" w:rsidR="00612F98" w:rsidRPr="00E21F14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 w:rsidRPr="00E21F14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&gt;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E21F14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2</w:t>
            </w:r>
            <w:r w:rsidRPr="00E21F1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48</w:t>
            </w:r>
            <w:r w:rsidR="00EC215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E21F1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m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5221DD" w14:textId="33978702" w:rsidR="00612F98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.</w:t>
            </w:r>
            <w:r w:rsidR="00EB53E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41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(</w:t>
            </w:r>
            <w:r w:rsidR="00EB53E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.60</w:t>
            </w:r>
            <w:r w:rsidR="002F133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-</w:t>
            </w:r>
            <w:r w:rsidR="002F133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="006F6FA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3.</w:t>
            </w:r>
            <w:r w:rsidR="00EB53E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56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E9CED5" w14:textId="7CF1F0AE" w:rsidR="00612F98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.</w:t>
            </w:r>
            <w:r w:rsidR="00EB53E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4</w:t>
            </w:r>
            <w:r w:rsidR="006F6FA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B0C063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D144E0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4BED9D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612F98" w:rsidRPr="003758FC" w14:paraId="000C77D0" w14:textId="77777777" w:rsidTr="00EB32E4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97D671" w14:textId="77777777" w:rsidR="00612F98" w:rsidRPr="00E21F14" w:rsidRDefault="00612F98" w:rsidP="00EB32E4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perative procedure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0A6972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S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eg</w:t>
            </w:r>
            <w:r w:rsidR="00EC215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/</w:t>
            </w:r>
            <w:r w:rsidR="00EC215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Lob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7BFD53" w14:textId="77777777" w:rsidR="00612F98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B23ADC" w14:textId="77777777" w:rsidR="00612F98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88DE5E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C78AD3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258FDB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612F98" w:rsidRPr="003758FC" w14:paraId="7BFAA95D" w14:textId="77777777" w:rsidTr="00EB32E4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5D2354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213346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B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ilob</w:t>
            </w:r>
            <w:proofErr w:type="spellEnd"/>
            <w:r w:rsidR="00EC215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/</w:t>
            </w:r>
            <w:r w:rsidR="00EC215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Pneumo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B8B8F4" w14:textId="07E1EC3D" w:rsidR="00612F98" w:rsidRDefault="00EB53E4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.57</w:t>
            </w:r>
            <w:r w:rsidR="00612F9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.77</w:t>
            </w:r>
            <w:r w:rsidR="002F133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="00612F9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-</w:t>
            </w:r>
            <w:r w:rsidR="002F133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4</w:t>
            </w:r>
            <w:r w:rsidR="006F6FA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23</w:t>
            </w:r>
            <w:r w:rsidR="00612F9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9C4F24" w14:textId="403E23A7" w:rsidR="00612F98" w:rsidRDefault="00EB53E4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.5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950480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DA760C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EF7225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612F98" w:rsidRPr="003758FC" w14:paraId="01A5CCC2" w14:textId="77777777" w:rsidTr="00EB32E4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17A283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lastRenderedPageBreak/>
              <w:t>H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istology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C27AAB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A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d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E8CE5C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Cs w:val="21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4169E7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888B87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5D6DE4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4DB858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612F98" w:rsidRPr="003758FC" w14:paraId="638E02E2" w14:textId="77777777" w:rsidTr="00EB32E4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ACD836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EF7021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Non-Ad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AD5F22" w14:textId="46B4035E" w:rsidR="00612F98" w:rsidRPr="003758FC" w:rsidRDefault="00EB53E4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2.67</w:t>
            </w:r>
            <w:r w:rsidR="00612F9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</w:t>
            </w:r>
            <w:r w:rsidR="00612F9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20</w:t>
            </w:r>
            <w:r w:rsidR="002F133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="00612F9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-</w:t>
            </w:r>
            <w:r w:rsidR="002F133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5</w:t>
            </w:r>
            <w:r w:rsidR="006F6FA4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71</w:t>
            </w:r>
            <w:r w:rsidR="00612F9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275737" w14:textId="1BA97693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0</w:t>
            </w:r>
            <w:r w:rsidR="006F6FA4">
              <w:rPr>
                <w:rFonts w:ascii="Times New Roman" w:eastAsia="ＭＳ Ｐゴシック" w:hAnsi="Times New Roman" w:cs="Times New Roman"/>
                <w:kern w:val="0"/>
                <w:szCs w:val="21"/>
              </w:rPr>
              <w:t>.0</w:t>
            </w:r>
            <w:r w:rsidR="00EB53E4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49DE34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DE493B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AC3C31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612F98" w:rsidRPr="003758FC" w14:paraId="19062D27" w14:textId="77777777" w:rsidTr="00EB32E4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118532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Differentiation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2FBAFC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G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253DFF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C84192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884107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336BDB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BD80E1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612F98" w:rsidRPr="003758FC" w14:paraId="295F8C66" w14:textId="77777777" w:rsidTr="00EB32E4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FEFCEC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39B5B5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G2</w:t>
            </w:r>
            <w:r w:rsidR="00EC215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="00DF15F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–</w:t>
            </w:r>
            <w:r w:rsidR="00EC215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G</w:t>
            </w:r>
            <w:r w:rsidR="00DF15F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FCE800" w14:textId="1655D2F2" w:rsidR="00612F98" w:rsidRPr="003758FC" w:rsidRDefault="00EB53E4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3.66</w:t>
            </w:r>
            <w:r w:rsidR="00612F98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(1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61</w:t>
            </w:r>
            <w:r w:rsidR="002F133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="00612F98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-</w:t>
            </w:r>
            <w:r w:rsidR="002F133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9</w:t>
            </w:r>
            <w:r w:rsidR="00612F9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38</w:t>
            </w:r>
            <w:r w:rsidR="00612F98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5D1C98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&lt;</w:t>
            </w:r>
            <w:r w:rsidR="002F133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.0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1ECFD5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17E556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C5EE9B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612F98" w:rsidRPr="003758FC" w14:paraId="0BC9A443" w14:textId="77777777" w:rsidTr="00EB32E4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99E199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Ly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707B6F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absen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3C046D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829ECC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129960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92EA97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3E8038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612F98" w:rsidRPr="003758FC" w14:paraId="722B71EE" w14:textId="77777777" w:rsidTr="00EB32E4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AF4F7E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89749B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presen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4B445D" w14:textId="49A7715A" w:rsidR="00612F98" w:rsidRPr="003758FC" w:rsidRDefault="006F6FA4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.</w:t>
            </w:r>
            <w:r w:rsidR="006067B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40</w:t>
            </w:r>
            <w:r w:rsidR="00612F98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(</w:t>
            </w:r>
            <w:r w:rsidR="006067B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.61</w:t>
            </w:r>
            <w:r w:rsidR="002F133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="00612F98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-</w:t>
            </w:r>
            <w:r w:rsidR="002F133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3.</w:t>
            </w:r>
            <w:r w:rsidR="006067B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3</w:t>
            </w:r>
            <w:r w:rsidR="00612F98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8A6666" w14:textId="45664255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.</w:t>
            </w:r>
            <w:r w:rsidR="006067B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4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871CE3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6C1565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7D90DE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612F98" w:rsidRPr="003758FC" w14:paraId="4DBB03BD" w14:textId="77777777" w:rsidTr="00EB32E4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BEBD23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V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6A9CFD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absen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15755F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4480B9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0B106C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81E98F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E9E31F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612F98" w:rsidRPr="003758FC" w14:paraId="249F6897" w14:textId="77777777" w:rsidTr="00EB32E4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8B3D95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C64163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presen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C75F03" w14:textId="56DF0169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3.</w:t>
            </w:r>
            <w:r w:rsidR="006067B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97</w:t>
            </w: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(</w:t>
            </w:r>
            <w:r w:rsidR="006067B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</w:t>
            </w: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.</w:t>
            </w:r>
            <w:r w:rsidR="006067B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82</w:t>
            </w:r>
            <w:r w:rsidR="002F133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-</w:t>
            </w:r>
            <w:r w:rsidR="002F133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="006067B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9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.</w:t>
            </w:r>
            <w:r w:rsidR="006067B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30</w:t>
            </w: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94CD3B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&lt;</w:t>
            </w:r>
            <w:r w:rsidR="002F133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.0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9233C9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D9A0AE" w14:textId="311839C9" w:rsidR="00612F98" w:rsidRPr="003758FC" w:rsidRDefault="006067B0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3.20</w:t>
            </w:r>
            <w:r w:rsidR="00612F98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(</w:t>
            </w:r>
            <w:r w:rsidR="00612F9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25</w:t>
            </w:r>
            <w:r w:rsidR="002F133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="00612F98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-</w:t>
            </w:r>
            <w:r w:rsidR="002F133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8</w:t>
            </w:r>
            <w:r w:rsidR="00612F9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79</w:t>
            </w:r>
            <w:r w:rsidR="00612F98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F5F407" w14:textId="4B7AD338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1</w:t>
            </w:r>
          </w:p>
        </w:tc>
      </w:tr>
      <w:tr w:rsidR="00612F98" w:rsidRPr="003758FC" w14:paraId="218CA53D" w14:textId="77777777" w:rsidTr="00EB32E4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7C3D9A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p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reCRP</w:t>
            </w:r>
            <w:proofErr w:type="spellEnd"/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540121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≤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BC3412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264B4A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232AED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32A629" w14:textId="4205F3B8" w:rsidR="00612F98" w:rsidRPr="003758FC" w:rsidRDefault="006067B0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1D2120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612F98" w:rsidRPr="003758FC" w14:paraId="20FE6728" w14:textId="77777777" w:rsidTr="00EB32E4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ABDC1E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284542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&gt;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.1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F5F76D" w14:textId="76E087D8" w:rsidR="00612F98" w:rsidRPr="003758FC" w:rsidRDefault="006067B0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3.07</w:t>
            </w:r>
            <w:r w:rsidR="00612F9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="00612F98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(1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43</w:t>
            </w:r>
            <w:r w:rsidR="002F133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="00612F98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-</w:t>
            </w:r>
            <w:r w:rsidR="002F133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6</w:t>
            </w:r>
            <w:r w:rsidR="00612F9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81</w:t>
            </w:r>
            <w:r w:rsidR="00612F98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21F394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&lt;</w:t>
            </w:r>
            <w:r w:rsidR="002F133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.0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8A4C95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A8C579" w14:textId="06EB8287" w:rsidR="00612F98" w:rsidRPr="003758FC" w:rsidRDefault="006067B0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.21 (1.00-5.0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AC8887" w14:textId="561DA2D3" w:rsidR="00612F98" w:rsidRPr="003758FC" w:rsidRDefault="006067B0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.04</w:t>
            </w:r>
          </w:p>
        </w:tc>
      </w:tr>
      <w:tr w:rsidR="00612F98" w:rsidRPr="003758FC" w14:paraId="16CBAD31" w14:textId="77777777" w:rsidTr="00EB32E4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C82147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p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ostCRP</w:t>
            </w:r>
            <w:proofErr w:type="spellEnd"/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B18007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≤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14.4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896137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633833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6FBF5E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0D2D86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98463F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612F98" w:rsidRPr="003758FC" w14:paraId="421AF4BD" w14:textId="77777777" w:rsidTr="00EB32E4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BFDD29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9435C0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&gt;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4.4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DEE801" w14:textId="4EDF54BB" w:rsidR="00612F98" w:rsidRPr="003758FC" w:rsidRDefault="006F6FA4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2.</w:t>
            </w:r>
            <w:r w:rsidR="006067B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</w:t>
            </w:r>
            <w:r w:rsidR="00612F98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(</w:t>
            </w:r>
            <w:r w:rsidR="006067B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.91</w:t>
            </w:r>
            <w:r w:rsidR="002F133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="006067B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–</w:t>
            </w:r>
            <w:r w:rsidR="002F133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="006067B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4.72</w:t>
            </w:r>
            <w:r w:rsidR="00612F98"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7765BA" w14:textId="770239FC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.0</w:t>
            </w:r>
            <w:r w:rsidR="006067B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8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8651AF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F87A7F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801E66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612F98" w:rsidRPr="003758FC" w14:paraId="102CF433" w14:textId="77777777" w:rsidTr="00EB32E4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2BCDA7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proofErr w:type="spellStart"/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Clavien-Dindo</w:t>
            </w:r>
            <w:proofErr w:type="spellEnd"/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grade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7D5515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</w:t>
            </w:r>
            <w:r w:rsidR="00EC215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-</w:t>
            </w:r>
            <w:r w:rsidR="00EC215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I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360987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186679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1FEF0D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2276F3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3A2F14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612F98" w:rsidRPr="003758FC" w14:paraId="6186F801" w14:textId="77777777" w:rsidTr="00EB32E4">
        <w:trPr>
          <w:trHeight w:val="170"/>
        </w:trPr>
        <w:tc>
          <w:tcPr>
            <w:tcW w:w="26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A10B84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438943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II</w:t>
            </w:r>
            <w:r w:rsidR="00EC215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-</w:t>
            </w:r>
            <w:r w:rsidR="00EC215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proofErr w:type="spellStart"/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IIIb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F5C608" w14:textId="08154DCC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1.</w:t>
            </w:r>
            <w:r w:rsidR="006067B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74</w:t>
            </w: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.</w:t>
            </w:r>
            <w:r w:rsidR="006067B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67</w:t>
            </w:r>
            <w:r w:rsidR="002F133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-</w:t>
            </w:r>
            <w:r w:rsidR="002F133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="006067B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3</w:t>
            </w: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.</w:t>
            </w:r>
            <w:r w:rsidR="006067B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98</w:t>
            </w: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BAC998" w14:textId="008BBE90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3758F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0.</w:t>
            </w:r>
            <w:r w:rsidR="006067B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  <w:t>23</w:t>
            </w:r>
          </w:p>
        </w:tc>
        <w:tc>
          <w:tcPr>
            <w:tcW w:w="3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D497E6" w14:textId="77777777" w:rsidR="00612F98" w:rsidRPr="003758FC" w:rsidRDefault="00612F98" w:rsidP="00EB32E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D42E91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0B4C9E" w14:textId="77777777" w:rsidR="00612F98" w:rsidRPr="003758FC" w:rsidRDefault="00612F98" w:rsidP="00EB32E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</w:tbl>
    <w:p w14:paraId="4175091B" w14:textId="77777777" w:rsidR="006067B0" w:rsidRDefault="00612F98" w:rsidP="00612F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EA: carcinoembryonic antigen, VATS; video-assisted thoracic surgery, Seg; segmentectomy, Lob; lobectomy, </w:t>
      </w:r>
      <w:proofErr w:type="spellStart"/>
      <w:r>
        <w:rPr>
          <w:rFonts w:ascii="Times New Roman" w:hAnsi="Times New Roman" w:cs="Times New Roman"/>
        </w:rPr>
        <w:t>Bilob</w:t>
      </w:r>
      <w:proofErr w:type="spellEnd"/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bilobectomy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Pneumo</w:t>
      </w:r>
      <w:proofErr w:type="spellEnd"/>
      <w:r>
        <w:rPr>
          <w:rFonts w:ascii="Times New Roman" w:hAnsi="Times New Roman" w:cs="Times New Roman"/>
        </w:rPr>
        <w:t xml:space="preserve">; pneumonectomy, </w:t>
      </w:r>
      <w:r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/>
        </w:rPr>
        <w:t xml:space="preserve">y; lymphatic invasion, </w:t>
      </w:r>
    </w:p>
    <w:p w14:paraId="1CC195DC" w14:textId="79475AD8" w:rsidR="00612F98" w:rsidRPr="008810FE" w:rsidRDefault="00612F98" w:rsidP="00612F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; vascular invasion, </w:t>
      </w:r>
      <w:proofErr w:type="spellStart"/>
      <w:r>
        <w:rPr>
          <w:rFonts w:ascii="Times New Roman" w:hAnsi="Times New Roman" w:cs="Times New Roman"/>
        </w:rPr>
        <w:t>preCRP</w:t>
      </w:r>
      <w:proofErr w:type="spellEnd"/>
      <w:r>
        <w:rPr>
          <w:rFonts w:ascii="Times New Roman" w:hAnsi="Times New Roman" w:cs="Times New Roman"/>
        </w:rPr>
        <w:t xml:space="preserve">; preoperative C-reactive protein, </w:t>
      </w:r>
      <w:proofErr w:type="spellStart"/>
      <w:r>
        <w:rPr>
          <w:rFonts w:ascii="Times New Roman" w:hAnsi="Times New Roman" w:cs="Times New Roman"/>
        </w:rPr>
        <w:t>postCRP</w:t>
      </w:r>
      <w:proofErr w:type="spellEnd"/>
      <w:r>
        <w:rPr>
          <w:rFonts w:ascii="Times New Roman" w:hAnsi="Times New Roman" w:cs="Times New Roman"/>
        </w:rPr>
        <w:t>; postoperative C-reactive protein.</w:t>
      </w:r>
    </w:p>
    <w:p w14:paraId="499ECECC" w14:textId="77777777" w:rsidR="008810FE" w:rsidRPr="008810FE" w:rsidRDefault="008810FE">
      <w:pPr>
        <w:rPr>
          <w:rFonts w:ascii="Times New Roman" w:hAnsi="Times New Roman" w:cs="Times New Roman"/>
        </w:rPr>
      </w:pPr>
    </w:p>
    <w:sectPr w:rsidR="008810FE" w:rsidRPr="008810FE" w:rsidSect="008810FE">
      <w:pgSz w:w="16838" w:h="11906" w:orient="landscape" w:code="9"/>
      <w:pgMar w:top="1134" w:right="1134" w:bottom="1134" w:left="1134" w:header="851" w:footer="992" w:gutter="0"/>
      <w:cols w:space="425"/>
      <w:docGrid w:type="linesAndChars" w:linePitch="292" w:charSpace="-425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51213F" w14:textId="77777777" w:rsidR="00CE570E" w:rsidRDefault="00CE570E" w:rsidP="005C48EE">
      <w:r>
        <w:separator/>
      </w:r>
    </w:p>
  </w:endnote>
  <w:endnote w:type="continuationSeparator" w:id="0">
    <w:p w14:paraId="572D041D" w14:textId="77777777" w:rsidR="00CE570E" w:rsidRDefault="00CE570E" w:rsidP="005C48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3CA0B0" w14:textId="77777777" w:rsidR="00CE570E" w:rsidRDefault="00CE570E" w:rsidP="005C48EE">
      <w:r>
        <w:separator/>
      </w:r>
    </w:p>
  </w:footnote>
  <w:footnote w:type="continuationSeparator" w:id="0">
    <w:p w14:paraId="049AD285" w14:textId="77777777" w:rsidR="00CE570E" w:rsidRDefault="00CE570E" w:rsidP="005C48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40"/>
  <w:drawingGridHorizontalSpacing w:val="189"/>
  <w:drawingGridVerticalSpacing w:val="14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0FE"/>
    <w:rsid w:val="00152607"/>
    <w:rsid w:val="00296CB9"/>
    <w:rsid w:val="002F133C"/>
    <w:rsid w:val="002F70DC"/>
    <w:rsid w:val="00331F27"/>
    <w:rsid w:val="00360BEB"/>
    <w:rsid w:val="004778CB"/>
    <w:rsid w:val="00531C9C"/>
    <w:rsid w:val="005C48EE"/>
    <w:rsid w:val="005C493E"/>
    <w:rsid w:val="006067B0"/>
    <w:rsid w:val="00612F98"/>
    <w:rsid w:val="006547D2"/>
    <w:rsid w:val="006F6FA4"/>
    <w:rsid w:val="00777250"/>
    <w:rsid w:val="00870625"/>
    <w:rsid w:val="008810FE"/>
    <w:rsid w:val="00B410EA"/>
    <w:rsid w:val="00CE570E"/>
    <w:rsid w:val="00DF15F0"/>
    <w:rsid w:val="00E86193"/>
    <w:rsid w:val="00EB53E4"/>
    <w:rsid w:val="00EC2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4132EA8"/>
  <w15:chartTrackingRefBased/>
  <w15:docId w15:val="{FDBACA1A-533F-443B-82A0-3009A78D5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8810F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5C48E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C48EE"/>
  </w:style>
  <w:style w:type="paragraph" w:styleId="a5">
    <w:name w:val="footer"/>
    <w:basedOn w:val="a"/>
    <w:link w:val="a6"/>
    <w:uiPriority w:val="99"/>
    <w:unhideWhenUsed/>
    <w:rsid w:val="005C48E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C48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45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37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ono</dc:creator>
  <cp:keywords/>
  <dc:description/>
  <cp:lastModifiedBy>Motono</cp:lastModifiedBy>
  <cp:revision>3</cp:revision>
  <dcterms:created xsi:type="dcterms:W3CDTF">2020-07-26T00:53:00Z</dcterms:created>
  <dcterms:modified xsi:type="dcterms:W3CDTF">2020-07-26T01:10:00Z</dcterms:modified>
</cp:coreProperties>
</file>